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50201" w14:textId="4BD16A8E" w:rsidR="001710DC" w:rsidRPr="00DA0932" w:rsidRDefault="00DA0932">
      <w:pPr>
        <w:rPr>
          <w:b/>
          <w:bCs/>
          <w:u w:val="single"/>
        </w:rPr>
      </w:pPr>
      <w:r w:rsidRPr="00DA0932">
        <w:rPr>
          <w:b/>
          <w:bCs/>
          <w:u w:val="single"/>
        </w:rPr>
        <w:t>ANNEX</w:t>
      </w:r>
      <w:r>
        <w:rPr>
          <w:b/>
          <w:bCs/>
          <w:u w:val="single"/>
        </w:rPr>
        <w:t>E</w:t>
      </w:r>
      <w:r w:rsidRPr="00DA0932">
        <w:rPr>
          <w:b/>
          <w:bCs/>
          <w:u w:val="single"/>
        </w:rPr>
        <w:t xml:space="preserve">S </w:t>
      </w:r>
    </w:p>
    <w:p w14:paraId="64D26495" w14:textId="7851FCAB" w:rsidR="00DA0932" w:rsidRPr="0040387E" w:rsidRDefault="0040387E">
      <w:pPr>
        <w:rPr>
          <w:b/>
          <w:bCs/>
          <w:u w:val="single"/>
        </w:rPr>
      </w:pPr>
      <w:r w:rsidRPr="0040387E">
        <w:rPr>
          <w:b/>
          <w:bCs/>
          <w:u w:val="single"/>
        </w:rPr>
        <w:t>ANNEX</w:t>
      </w:r>
      <w:r w:rsidR="00B47EEC">
        <w:rPr>
          <w:b/>
          <w:bCs/>
          <w:u w:val="single"/>
        </w:rPr>
        <w:t xml:space="preserve"> </w:t>
      </w:r>
      <w:r w:rsidRPr="0040387E">
        <w:rPr>
          <w:b/>
          <w:bCs/>
          <w:u w:val="single"/>
        </w:rPr>
        <w:t>1</w:t>
      </w:r>
      <w:r>
        <w:rPr>
          <w:b/>
          <w:bCs/>
          <w:u w:val="single"/>
        </w:rPr>
        <w:t xml:space="preserve">: </w:t>
      </w:r>
      <w:r w:rsidRPr="00DA0932">
        <w:t>Output of the null two-effect model</w:t>
      </w:r>
      <w:r>
        <w:t xml:space="preserve"> </w:t>
      </w:r>
      <w:r w:rsidRPr="00DA0932">
        <w:t xml:space="preserve">with random intercepts and fixed effects </w:t>
      </w:r>
      <w:r>
        <w:t>of the hospital length of stay analysis</w:t>
      </w:r>
    </w:p>
    <w:p w14:paraId="6CCF03A7" w14:textId="3BC2180D" w:rsidR="00DA0932" w:rsidRDefault="00DA0932">
      <w:r w:rsidRPr="00DA0932">
        <w:rPr>
          <w:noProof/>
          <w:highlight w:val="yellow"/>
        </w:rPr>
        <w:drawing>
          <wp:anchor distT="0" distB="0" distL="114300" distR="114300" simplePos="0" relativeHeight="251658240" behindDoc="0" locked="0" layoutInCell="1" allowOverlap="1" wp14:anchorId="75A56195" wp14:editId="059398D6">
            <wp:simplePos x="0" y="0"/>
            <wp:positionH relativeFrom="column">
              <wp:posOffset>-39756</wp:posOffset>
            </wp:positionH>
            <wp:positionV relativeFrom="paragraph">
              <wp:posOffset>207231</wp:posOffset>
            </wp:positionV>
            <wp:extent cx="5943600" cy="5174615"/>
            <wp:effectExtent l="0" t="0" r="0" b="0"/>
            <wp:wrapThrough wrapText="bothSides">
              <wp:wrapPolygon edited="0">
                <wp:start x="0" y="0"/>
                <wp:lineTo x="0" y="3817"/>
                <wp:lineTo x="969" y="3896"/>
                <wp:lineTo x="10800" y="3896"/>
                <wp:lineTo x="623" y="4533"/>
                <wp:lineTo x="0" y="4533"/>
                <wp:lineTo x="0" y="8349"/>
                <wp:lineTo x="10800" y="8986"/>
                <wp:lineTo x="9623" y="9065"/>
                <wp:lineTo x="9762" y="9622"/>
                <wp:lineTo x="14815" y="10258"/>
                <wp:lineTo x="12808" y="10258"/>
                <wp:lineTo x="12185" y="10417"/>
                <wp:lineTo x="10800" y="11530"/>
                <wp:lineTo x="0" y="11928"/>
                <wp:lineTo x="0" y="15029"/>
                <wp:lineTo x="2700" y="15347"/>
                <wp:lineTo x="0" y="15665"/>
                <wp:lineTo x="69" y="16222"/>
                <wp:lineTo x="10800" y="16619"/>
                <wp:lineTo x="138" y="17176"/>
                <wp:lineTo x="0" y="17256"/>
                <wp:lineTo x="346" y="17892"/>
                <wp:lineTo x="0" y="18369"/>
                <wp:lineTo x="0" y="19085"/>
                <wp:lineTo x="5954" y="19164"/>
                <wp:lineTo x="69" y="19880"/>
                <wp:lineTo x="0" y="20834"/>
                <wp:lineTo x="5608" y="21073"/>
                <wp:lineTo x="8515" y="21073"/>
                <wp:lineTo x="15923" y="20834"/>
                <wp:lineTo x="15992" y="20198"/>
                <wp:lineTo x="15854" y="19323"/>
                <wp:lineTo x="10315" y="19164"/>
                <wp:lineTo x="16062" y="18448"/>
                <wp:lineTo x="16131" y="17256"/>
                <wp:lineTo x="15300" y="17097"/>
                <wp:lineTo x="10800" y="16619"/>
                <wp:lineTo x="16062" y="16222"/>
                <wp:lineTo x="15923" y="15347"/>
                <wp:lineTo x="2977" y="15347"/>
                <wp:lineTo x="15992" y="15029"/>
                <wp:lineTo x="16062" y="12246"/>
                <wp:lineTo x="15092" y="12087"/>
                <wp:lineTo x="10800" y="11530"/>
                <wp:lineTo x="14331" y="11530"/>
                <wp:lineTo x="16062" y="11133"/>
                <wp:lineTo x="16062" y="9701"/>
                <wp:lineTo x="14677" y="9383"/>
                <wp:lineTo x="10800" y="8986"/>
                <wp:lineTo x="13015" y="8986"/>
                <wp:lineTo x="16062" y="8270"/>
                <wp:lineTo x="16131" y="7475"/>
                <wp:lineTo x="8654" y="6441"/>
                <wp:lineTo x="8654" y="5169"/>
                <wp:lineTo x="8238" y="5169"/>
                <wp:lineTo x="10731" y="3896"/>
                <wp:lineTo x="8723" y="2624"/>
                <wp:lineTo x="8723" y="1193"/>
                <wp:lineTo x="4985" y="80"/>
                <wp:lineTo x="436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4D825E2" w14:textId="03322B0B" w:rsidR="002D3FCA" w:rsidRPr="002D3FCA" w:rsidRDefault="002D3FCA" w:rsidP="002D3FCA"/>
    <w:p w14:paraId="36A9F39A" w14:textId="30F3340A" w:rsidR="002D3FCA" w:rsidRPr="002D3FCA" w:rsidRDefault="002D3FCA" w:rsidP="002D3FCA"/>
    <w:p w14:paraId="7D202CFC" w14:textId="566AB914" w:rsidR="002D3FCA" w:rsidRPr="002D3FCA" w:rsidRDefault="002D3FCA" w:rsidP="002D3FCA"/>
    <w:p w14:paraId="574B2615" w14:textId="7900CA18" w:rsidR="002D3FCA" w:rsidRPr="002D3FCA" w:rsidRDefault="002D3FCA" w:rsidP="002D3FCA"/>
    <w:p w14:paraId="2E55EC16" w14:textId="314EDB17" w:rsidR="002D3FCA" w:rsidRPr="002D3FCA" w:rsidRDefault="002D3FCA" w:rsidP="002D3FCA"/>
    <w:p w14:paraId="3937C5B1" w14:textId="2BA7E3F4" w:rsidR="002D3FCA" w:rsidRPr="002D3FCA" w:rsidRDefault="002D3FCA" w:rsidP="002D3FCA"/>
    <w:p w14:paraId="62E0DA82" w14:textId="672BA961" w:rsidR="002D3FCA" w:rsidRPr="002D3FCA" w:rsidRDefault="002D3FCA" w:rsidP="002D3FCA"/>
    <w:p w14:paraId="110DED9F" w14:textId="5E619825" w:rsidR="002D3FCA" w:rsidRPr="002D3FCA" w:rsidRDefault="002D3FCA" w:rsidP="002D3FCA"/>
    <w:p w14:paraId="6116A3CC" w14:textId="3C96B994" w:rsidR="002D3FCA" w:rsidRPr="002D3FCA" w:rsidRDefault="002D3FCA" w:rsidP="002D3FCA"/>
    <w:p w14:paraId="7D5A2EE4" w14:textId="07C5CFA7" w:rsidR="002D3FCA" w:rsidRPr="002D3FCA" w:rsidRDefault="002D3FCA" w:rsidP="002D3FCA"/>
    <w:p w14:paraId="4ABBDFA8" w14:textId="24800D65" w:rsidR="002D3FCA" w:rsidRPr="002D3FCA" w:rsidRDefault="002D3FCA" w:rsidP="002D3FCA"/>
    <w:p w14:paraId="5F8E9B9B" w14:textId="7CF460D2" w:rsidR="002D3FCA" w:rsidRPr="002D3FCA" w:rsidRDefault="002D3FCA" w:rsidP="002D3FCA"/>
    <w:p w14:paraId="46335E7C" w14:textId="3BBCA12D" w:rsidR="002D3FCA" w:rsidRPr="002D3FCA" w:rsidRDefault="002D3FCA" w:rsidP="002D3FCA"/>
    <w:p w14:paraId="4E8004ED" w14:textId="2049E02D" w:rsidR="002D3FCA" w:rsidRPr="002D3FCA" w:rsidRDefault="002D3FCA" w:rsidP="002D3FCA"/>
    <w:p w14:paraId="4D29DD49" w14:textId="5A1B2989" w:rsidR="002D3FCA" w:rsidRPr="002D3FCA" w:rsidRDefault="002D3FCA" w:rsidP="002D3FCA"/>
    <w:p w14:paraId="5F155BD0" w14:textId="51701BBE" w:rsidR="002D3FCA" w:rsidRPr="002D3FCA" w:rsidRDefault="002D3FCA" w:rsidP="002D3FCA"/>
    <w:p w14:paraId="54E5386A" w14:textId="54D0A9DB" w:rsidR="002D3FCA" w:rsidRPr="002D3FCA" w:rsidRDefault="002D3FCA" w:rsidP="002D3FCA"/>
    <w:p w14:paraId="6569CD7B" w14:textId="0D690BC8" w:rsidR="002D3FCA" w:rsidRDefault="002D3FCA" w:rsidP="002D3FCA"/>
    <w:p w14:paraId="4FA27AEE" w14:textId="4A8832A6" w:rsidR="008A5399" w:rsidRDefault="008A5399" w:rsidP="008A5399">
      <w:pPr>
        <w:rPr>
          <w:i/>
          <w:iCs/>
        </w:rPr>
      </w:pPr>
      <w:r w:rsidRPr="00FE0802">
        <w:rPr>
          <w:b/>
          <w:bCs/>
          <w:i/>
          <w:iCs/>
          <w:u w:val="single"/>
        </w:rPr>
        <w:t xml:space="preserve">Interpretation </w:t>
      </w:r>
      <w:r w:rsidRPr="00FE0802">
        <w:rPr>
          <w:i/>
          <w:iCs/>
        </w:rPr>
        <w:t>The test statistic is 139.45 with a corresponding p-value of less than 0.05 (0.012) and so there is strong evidence that the between hospital variance is non-zero</w:t>
      </w:r>
    </w:p>
    <w:p w14:paraId="65933F5F" w14:textId="6C0FECA0" w:rsidR="002D3FCA" w:rsidRPr="002D3FCA" w:rsidRDefault="002C2BA8" w:rsidP="002D3FCA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CFC0087" wp14:editId="1E61344E">
                <wp:simplePos x="0" y="0"/>
                <wp:positionH relativeFrom="margin">
                  <wp:posOffset>-128270</wp:posOffset>
                </wp:positionH>
                <wp:positionV relativeFrom="paragraph">
                  <wp:posOffset>48260</wp:posOffset>
                </wp:positionV>
                <wp:extent cx="4579620" cy="532130"/>
                <wp:effectExtent l="0" t="0" r="11430" b="2032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9620" cy="53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CF2B7" w14:textId="77777777" w:rsidR="00E6270A" w:rsidRPr="002C2BA8" w:rsidRDefault="00E6270A" w:rsidP="00E6270A">
                            <w:r w:rsidRPr="00E6270A">
                              <w:rPr>
                                <w:b/>
                                <w:bCs/>
                                <w:u w:val="single"/>
                              </w:rPr>
                              <w:t>Figure S1:</w:t>
                            </w:r>
                            <w:r w:rsidRPr="002C2BA8">
                              <w:t xml:space="preserve"> Output of the null two-effect model with random intercepts and fixed effects of the hospital length of stay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FC008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0.1pt;margin-top:3.8pt;width:360.6pt;height:41.9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GFkIAIAAEQEAAAOAAAAZHJzL2Uyb0RvYy54bWysU9tuGyEQfa/Uf0C812s7dhqvvI5Sp64q&#10;pRcp6QeMWdaLCgwF7N306zOwjmul7UtVHhDDDIeZc2aW173R7CB9UGgrPhmNOZNWYK3sruLfHjZv&#10;rjgLEWwNGq2s+KMM/Hr1+tWyc6WcYou6lp4RiA1l5yrexujKogiilQbCCJ205GzQG4hk+l1Re+gI&#10;3ehiOh5fFh362nkUMgS6vR2cfJXxm0aK+KVpgoxMV5xyi3n3ed+mvVgtodx5cK0SxzTgH7IwoCx9&#10;eoK6hQhs79VvUEYJjwGbOBJoCmwaJWSugaqZjF9Uc9+Ck7kWIie4E03h/8GKz4evnqm64iSUBUMS&#10;Pcg+snfYs6vETudCSUH3jsJiT9ekcq40uDsU3wOzuG7B7uSN99i1EmrKbpJeFmdPB5yQQLbdJ6zp&#10;G9hHzEB9402ijshghE4qPZ6USakIupzN3y4up+QS5JtfTCcXWboCyufXzof4QaJh6VBxT8pndDjc&#10;hZiygfI5JH0WUKt6o7TOht9t19qzA1CXbPLKBbwI05Z1FV/Mp/OBgL9CjPP6E4RRkdpdK0N8n4Kg&#10;TLS9t3VuxghKD2dKWdsjj4m6gcTYb/ujLlusH4lRj0Nb0xjSoUX/k7OOWrri4ccevORMf7SkymIy&#10;m6UZyAYxmvj0557tuQesIKiKR86G4zrmuUmEWbwh9RqViU0yD5kcc6VWzXwfxyrNwrmdo34N/+oJ&#10;AAD//wMAUEsDBBQABgAIAAAAIQCPhi343wAAAAgBAAAPAAAAZHJzL2Rvd25yZXYueG1sTI/NTsMw&#10;EITvSLyDtUhcUGsnVEkb4lQICQQ3KAiubrxNIvwTbDcNb89yguNoRjPf1NvZGjZhiIN3ErKlAIau&#10;9XpwnYS31/vFGlhMymllvEMJ3xhh25yf1arS/uRecNqljlGJi5WS0Kc0VpzHtker4tKP6Mg7+GBV&#10;Ihk6roM6Ubk1PBei4FYNjhZ6NeJdj+3n7mglrFeP00d8un5+b4uD2aSrcnr4ClJeXsy3N8ASzukv&#10;DL/4hA4NMe390enIjIRFLnKKSigLYOSXIqNvewmbbAW8qfn/A80PAAAA//8DAFBLAQItABQABgAI&#10;AAAAIQC2gziS/gAAAOEBAAATAAAAAAAAAAAAAAAAAAAAAABbQ29udGVudF9UeXBlc10ueG1sUEsB&#10;Ai0AFAAGAAgAAAAhADj9If/WAAAAlAEAAAsAAAAAAAAAAAAAAAAALwEAAF9yZWxzLy5yZWxzUEsB&#10;Ai0AFAAGAAgAAAAhAOCsYWQgAgAARAQAAA4AAAAAAAAAAAAAAAAALgIAAGRycy9lMm9Eb2MueG1s&#10;UEsBAi0AFAAGAAgAAAAhAI+GLfjfAAAACAEAAA8AAAAAAAAAAAAAAAAAegQAAGRycy9kb3ducmV2&#10;LnhtbFBLBQYAAAAABAAEAPMAAACGBQAAAAA=&#10;">
                <v:textbox>
                  <w:txbxContent>
                    <w:p w14:paraId="3AACF2B7" w14:textId="77777777" w:rsidR="00E6270A" w:rsidRPr="002C2BA8" w:rsidRDefault="00E6270A" w:rsidP="00E6270A">
                      <w:r w:rsidRPr="00E6270A">
                        <w:rPr>
                          <w:b/>
                          <w:bCs/>
                          <w:u w:val="single"/>
                        </w:rPr>
                        <w:t>Figure S1:</w:t>
                      </w:r>
                      <w:r w:rsidRPr="002C2BA8">
                        <w:t xml:space="preserve"> Output of the null two-effect model with random intercepts and fixed effects of the hospital length of stay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79F62C" w14:textId="07505F1E" w:rsidR="002D3FCA" w:rsidRDefault="002D3FCA" w:rsidP="002D3FCA">
      <w:pPr>
        <w:tabs>
          <w:tab w:val="left" w:pos="3035"/>
        </w:tabs>
      </w:pPr>
      <w:r>
        <w:tab/>
      </w:r>
    </w:p>
    <w:p w14:paraId="315DC6C2" w14:textId="759ED78A" w:rsidR="002D3FCA" w:rsidRDefault="002D3FCA" w:rsidP="002D3FCA">
      <w:pPr>
        <w:tabs>
          <w:tab w:val="left" w:pos="3035"/>
        </w:tabs>
      </w:pPr>
    </w:p>
    <w:p w14:paraId="69BFCBE1" w14:textId="7DFD7597" w:rsidR="002D3FCA" w:rsidRDefault="002D3FCA" w:rsidP="002D3FCA">
      <w:pPr>
        <w:tabs>
          <w:tab w:val="left" w:pos="3035"/>
        </w:tabs>
      </w:pPr>
    </w:p>
    <w:p w14:paraId="7F950F8C" w14:textId="122057A0" w:rsidR="002D3FCA" w:rsidRDefault="002D3FCA" w:rsidP="002D3FCA">
      <w:pPr>
        <w:tabs>
          <w:tab w:val="left" w:pos="3035"/>
        </w:tabs>
      </w:pPr>
    </w:p>
    <w:p w14:paraId="7DCE4CF1" w14:textId="77777777" w:rsidR="002C2BA8" w:rsidRDefault="002C2BA8" w:rsidP="002D3FCA">
      <w:pPr>
        <w:tabs>
          <w:tab w:val="left" w:pos="3035"/>
        </w:tabs>
      </w:pPr>
    </w:p>
    <w:p w14:paraId="7A582B24" w14:textId="77777777" w:rsidR="00B47449" w:rsidRDefault="00B47449" w:rsidP="002D3FCA">
      <w:pPr>
        <w:tabs>
          <w:tab w:val="left" w:pos="3035"/>
        </w:tabs>
      </w:pPr>
    </w:p>
    <w:p w14:paraId="6A5232BB" w14:textId="18A3CDBA" w:rsidR="002D3FCA" w:rsidRDefault="0040387E" w:rsidP="002D3FCA">
      <w:pPr>
        <w:tabs>
          <w:tab w:val="left" w:pos="3035"/>
        </w:tabs>
      </w:pPr>
      <w:r w:rsidRPr="00C66622">
        <w:rPr>
          <w:b/>
          <w:bCs/>
          <w:u w:val="single"/>
        </w:rPr>
        <w:t>ANNEX 2:</w:t>
      </w:r>
      <w:r>
        <w:t xml:space="preserve"> </w:t>
      </w:r>
      <w:r w:rsidR="00BA2C20">
        <w:t xml:space="preserve">Specification tests for </w:t>
      </w:r>
      <w:r w:rsidR="00C66622">
        <w:t>Model</w:t>
      </w:r>
      <w:r w:rsidR="00BA2C20">
        <w:t>s</w:t>
      </w:r>
      <w:r w:rsidR="00C66622">
        <w:t xml:space="preserve"> </w:t>
      </w:r>
    </w:p>
    <w:p w14:paraId="043FC3B2" w14:textId="6870B12B" w:rsidR="002D3FCA" w:rsidRDefault="001974E4" w:rsidP="0085172E">
      <w:pPr>
        <w:tabs>
          <w:tab w:val="left" w:pos="3035"/>
        </w:tabs>
      </w:pPr>
      <w:r w:rsidRPr="001974E4">
        <w:rPr>
          <w:noProof/>
        </w:rPr>
        <w:drawing>
          <wp:anchor distT="0" distB="0" distL="114300" distR="114300" simplePos="0" relativeHeight="251666432" behindDoc="0" locked="0" layoutInCell="1" allowOverlap="1" wp14:anchorId="1D73EC50" wp14:editId="74AB276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718435"/>
            <wp:effectExtent l="0" t="0" r="0" b="0"/>
            <wp:wrapThrough wrapText="bothSides">
              <wp:wrapPolygon edited="0">
                <wp:start x="346" y="0"/>
                <wp:lineTo x="0" y="605"/>
                <wp:lineTo x="0" y="7417"/>
                <wp:lineTo x="10800" y="7417"/>
                <wp:lineTo x="0" y="8779"/>
                <wp:lineTo x="0" y="9536"/>
                <wp:lineTo x="11562" y="9839"/>
                <wp:lineTo x="0" y="11958"/>
                <wp:lineTo x="0" y="16650"/>
                <wp:lineTo x="2008" y="17559"/>
                <wp:lineTo x="2008" y="19224"/>
                <wp:lineTo x="2631" y="19526"/>
                <wp:lineTo x="0" y="20586"/>
                <wp:lineTo x="0" y="21191"/>
                <wp:lineTo x="16823" y="21191"/>
                <wp:lineTo x="16962" y="17407"/>
                <wp:lineTo x="16269" y="17256"/>
                <wp:lineTo x="16754" y="16650"/>
                <wp:lineTo x="16892" y="14531"/>
                <wp:lineTo x="15992" y="12261"/>
                <wp:lineTo x="16131" y="8931"/>
                <wp:lineTo x="15715" y="8628"/>
                <wp:lineTo x="10800" y="7417"/>
                <wp:lineTo x="9069" y="5601"/>
                <wp:lineTo x="8308" y="5449"/>
                <wp:lineTo x="8862" y="4844"/>
                <wp:lineTo x="8723" y="2119"/>
                <wp:lineTo x="2838" y="303"/>
                <wp:lineTo x="1246" y="0"/>
                <wp:lineTo x="346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762B8" w:rsidRPr="009762B8">
        <w:t xml:space="preserve"> </w:t>
      </w:r>
    </w:p>
    <w:p w14:paraId="0CDA5DCC" w14:textId="304D1E9F" w:rsidR="001A6CBE" w:rsidRPr="001A6CBE" w:rsidRDefault="001A6CBE" w:rsidP="001A6CBE"/>
    <w:p w14:paraId="199C867E" w14:textId="24E04340" w:rsidR="001A6CBE" w:rsidRPr="001A6CBE" w:rsidRDefault="001A6CBE" w:rsidP="001A6CBE"/>
    <w:p w14:paraId="4A80BFEC" w14:textId="484F9A20" w:rsidR="001A6CBE" w:rsidRPr="001A6CBE" w:rsidRDefault="001A6CBE" w:rsidP="001A6CBE"/>
    <w:p w14:paraId="30D88BDA" w14:textId="7E79F5F2" w:rsidR="001A6CBE" w:rsidRPr="001A6CBE" w:rsidRDefault="001A6CBE" w:rsidP="001A6CBE"/>
    <w:p w14:paraId="27DD3742" w14:textId="6C9D99A5" w:rsidR="001A6CBE" w:rsidRPr="001A6CBE" w:rsidRDefault="001A6CBE" w:rsidP="001A6CBE"/>
    <w:p w14:paraId="751C3165" w14:textId="559FE39B" w:rsidR="001A6CBE" w:rsidRPr="001A6CBE" w:rsidRDefault="001A6CBE" w:rsidP="001A6CBE"/>
    <w:p w14:paraId="71EB8B25" w14:textId="74460279" w:rsidR="001A6CBE" w:rsidRPr="001A6CBE" w:rsidRDefault="001A6CBE" w:rsidP="001A6CBE"/>
    <w:p w14:paraId="3CD9DBDC" w14:textId="0CD46329" w:rsidR="001A6CBE" w:rsidRPr="001A6CBE" w:rsidRDefault="001A6CBE" w:rsidP="001A6CBE"/>
    <w:p w14:paraId="4AECE65F" w14:textId="33B2C332" w:rsidR="001A6CBE" w:rsidRPr="001A6CBE" w:rsidRDefault="001A6CBE" w:rsidP="001A6CBE"/>
    <w:p w14:paraId="2C9585DC" w14:textId="77777777" w:rsidR="008A5399" w:rsidRPr="00FE0802" w:rsidRDefault="008A5399" w:rsidP="008A5399">
      <w:r w:rsidRPr="00F3337C">
        <w:rPr>
          <w:b/>
          <w:bCs/>
          <w:i/>
          <w:iCs/>
          <w:u w:val="single"/>
        </w:rPr>
        <w:t>Interpretation:</w:t>
      </w:r>
      <w:r w:rsidRPr="00FE0802">
        <w:rPr>
          <w:i/>
          <w:iCs/>
        </w:rPr>
        <w:t xml:space="preserve"> The link test reveals no problems with our specification (hat significative and hat square not significative using p&lt;0.05 as a level </w:t>
      </w:r>
    </w:p>
    <w:p w14:paraId="77EE22C7" w14:textId="690D2BCA" w:rsidR="00ED386E" w:rsidRDefault="008A5399" w:rsidP="001A6CBE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6B74B8C" wp14:editId="4BDCFCAD">
                <wp:simplePos x="0" y="0"/>
                <wp:positionH relativeFrom="margin">
                  <wp:posOffset>38100</wp:posOffset>
                </wp:positionH>
                <wp:positionV relativeFrom="paragraph">
                  <wp:posOffset>24765</wp:posOffset>
                </wp:positionV>
                <wp:extent cx="4726305" cy="731520"/>
                <wp:effectExtent l="0" t="0" r="17145" b="1143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6305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DA03F6" w14:textId="77777777" w:rsidR="002C2BA8" w:rsidRPr="002C2BA8" w:rsidRDefault="002C2BA8" w:rsidP="002C2BA8">
                            <w:r w:rsidRPr="002C2BA8">
                              <w:rPr>
                                <w:b/>
                                <w:bCs/>
                                <w:u w:val="single"/>
                              </w:rPr>
                              <w:t>Figure S2:</w:t>
                            </w:r>
                            <w:r w:rsidRPr="002C2BA8">
                              <w:t xml:space="preserve"> STATA Output of the </w:t>
                            </w:r>
                            <w:proofErr w:type="spellStart"/>
                            <w:r w:rsidRPr="002C2BA8">
                              <w:t>linktest</w:t>
                            </w:r>
                            <w:proofErr w:type="spellEnd"/>
                            <w:r w:rsidRPr="002C2BA8">
                              <w:t xml:space="preserve"> for the model specification on </w:t>
                            </w:r>
                            <w:proofErr w:type="gramStart"/>
                            <w:r w:rsidRPr="002C2BA8">
                              <w:t>“ Very</w:t>
                            </w:r>
                            <w:proofErr w:type="gramEnd"/>
                            <w:r w:rsidRPr="002C2BA8">
                              <w:t xml:space="preserve"> severe viral acute respiratory infection compared to other SARI cases”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B74B8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7" type="#_x0000_t202" style="position:absolute;margin-left:3pt;margin-top:1.95pt;width:372.15pt;height:57.6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NzCJgIAAEsEAAAOAAAAZHJzL2Uyb0RvYy54bWysVNtu2zAMfR+wfxD0vjhJk7Yx4hRdugwD&#10;ugvQ7gNoWY6FSaInKbGzry8lp2nQbS/D/CCIInV0eEh6edMbzfbSeYW24JPRmDNpBVbKbgv+/XHz&#10;7pozH8BWoNHKgh+k5zert2+WXZvLKTaoK+kYgVifd23BmxDaPMu8aKQBP8JWWnLW6AwEMt02qxx0&#10;hG50Nh2PL7MOXdU6FNJ7Or0bnHyV8OtaivC1rr0MTBecuIW0urSWcc1WS8i3DtpGiSMN+AcWBpSl&#10;R09QdxCA7Zz6Dcoo4dBjHUYCTYZ1rYRMOVA2k/GrbB4aaGXKhcTx7Ukm//9gxZf9N8dUVfAFZxYM&#10;lehR9oG9x54tojpd63MKemgpLPR0TFVOmfr2HsUPzyyuG7Bbeescdo2EithN4s3s7OqA4yNI2X3G&#10;ip6BXcAE1NfOROlIDEboVKXDqTKRiqDD2dX08mI850yQ7+piMp+m0mWQP99unQ8fJRoWNwV3VPmE&#10;Dvt7HyIbyJ9D4mMetao2SutkuG251o7tgbpkk76UwKswbVlHOs2n80GAv0KM0/cnCKMCtbtWpuDX&#10;pyDIo2wfbJWaMYDSw54oa3vUMUo3iBj6sk8FSyJHjUusDiSsw6G7aRpp06D7xVlHnV1w/3MHTnKm&#10;P1kqzmIym8VRSMZsfkVSMnfuKc89YAVBFTxwNmzXIY1P1M3iLRWxVknfFyZHytSxSfbjdMWROLdT&#10;1Ms/YPUEAAD//wMAUEsDBBQABgAIAAAAIQAp0J553gAAAAcBAAAPAAAAZHJzL2Rvd25yZXYueG1s&#10;TI/BTsMwEETvSPyDtUhcEHVCIG1CnAohgegNCoKrG2+TiHgdbDcNf89yguNoRjNvqvVsBzGhD70j&#10;BekiAYHUONNTq+Dt9eFyBSJETUYPjlDBNwZY16cnlS6NO9ILTtvYCi6hUGoFXYxjKWVoOrQ6LNyI&#10;xN7eeasjS99K4/WRy+0gr5Ikl1b3xAudHvG+w+Zze7AKVtdP00fYZM/vTb4finixnB6/vFLnZ/Pd&#10;LYiIc/wLwy8+o0PNTDt3IBPEoCDnJ1FBVoBgd3mTZCB2HEuLFGRdyf/89Q8AAAD//wMAUEsBAi0A&#10;FAAGAAgAAAAhALaDOJL+AAAA4QEAABMAAAAAAAAAAAAAAAAAAAAAAFtDb250ZW50X1R5cGVzXS54&#10;bWxQSwECLQAUAAYACAAAACEAOP0h/9YAAACUAQAACwAAAAAAAAAAAAAAAAAvAQAAX3JlbHMvLnJl&#10;bHNQSwECLQAUAAYACAAAACEA0CjcwiYCAABLBAAADgAAAAAAAAAAAAAAAAAuAgAAZHJzL2Uyb0Rv&#10;Yy54bWxQSwECLQAUAAYACAAAACEAKdCeed4AAAAHAQAADwAAAAAAAAAAAAAAAACABAAAZHJzL2Rv&#10;d25yZXYueG1sUEsFBgAAAAAEAAQA8wAAAIsFAAAAAA==&#10;">
                <v:textbox>
                  <w:txbxContent>
                    <w:p w14:paraId="60DA03F6" w14:textId="77777777" w:rsidR="002C2BA8" w:rsidRPr="002C2BA8" w:rsidRDefault="002C2BA8" w:rsidP="002C2BA8">
                      <w:r w:rsidRPr="002C2BA8">
                        <w:rPr>
                          <w:b/>
                          <w:bCs/>
                          <w:u w:val="single"/>
                        </w:rPr>
                        <w:t>Figure S2:</w:t>
                      </w:r>
                      <w:r w:rsidRPr="002C2BA8">
                        <w:t xml:space="preserve"> STATA Output of the </w:t>
                      </w:r>
                      <w:proofErr w:type="spellStart"/>
                      <w:r w:rsidRPr="002C2BA8">
                        <w:t>linktest</w:t>
                      </w:r>
                      <w:proofErr w:type="spellEnd"/>
                      <w:r w:rsidRPr="002C2BA8">
                        <w:t xml:space="preserve"> for the model specification on </w:t>
                      </w:r>
                      <w:proofErr w:type="gramStart"/>
                      <w:r w:rsidRPr="002C2BA8">
                        <w:t>“ Very</w:t>
                      </w:r>
                      <w:proofErr w:type="gramEnd"/>
                      <w:r w:rsidRPr="002C2BA8">
                        <w:t xml:space="preserve"> severe viral acute respiratory infection compared to other SARI cases”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070BD1" w14:textId="612D9E89" w:rsidR="00ED386E" w:rsidRPr="001A6CBE" w:rsidRDefault="00ED386E" w:rsidP="001A6CBE"/>
    <w:p w14:paraId="095B1A8B" w14:textId="2DFB7819" w:rsidR="001A6CBE" w:rsidRPr="001A6CBE" w:rsidRDefault="001A6CBE" w:rsidP="001A6CBE"/>
    <w:p w14:paraId="6FADE7F0" w14:textId="2D4A7BEA" w:rsidR="001A6CBE" w:rsidRDefault="001A6CBE" w:rsidP="001A6CBE"/>
    <w:p w14:paraId="5B56226D" w14:textId="098DD6AF" w:rsidR="00ED386E" w:rsidRDefault="00ED386E" w:rsidP="001A6CBE"/>
    <w:p w14:paraId="75E7F9CC" w14:textId="2B30B0A3" w:rsidR="00ED386E" w:rsidRDefault="00ED386E" w:rsidP="001A6CBE"/>
    <w:p w14:paraId="07099003" w14:textId="1D1DB7DF" w:rsidR="008E2C0F" w:rsidRDefault="008E2C0F" w:rsidP="001A6CBE"/>
    <w:p w14:paraId="0AEFE383" w14:textId="13CD1B27" w:rsidR="00ED386E" w:rsidRDefault="00ED386E" w:rsidP="001A6CBE"/>
    <w:p w14:paraId="3AB52176" w14:textId="04061B5E" w:rsidR="00BA2C20" w:rsidRPr="001A6CBE" w:rsidRDefault="00BA2C20" w:rsidP="001A6CBE"/>
    <w:p w14:paraId="2C5FEB2E" w14:textId="4375318B" w:rsidR="001A6CBE" w:rsidRPr="001A6CBE" w:rsidRDefault="001A6CBE" w:rsidP="001A6CBE"/>
    <w:p w14:paraId="5AE08C72" w14:textId="2E80AC18" w:rsidR="001A6CBE" w:rsidRDefault="001A6CBE" w:rsidP="001A6CBE"/>
    <w:p w14:paraId="03C7BD71" w14:textId="5F501BEE" w:rsidR="00651C8B" w:rsidRDefault="00651C8B" w:rsidP="001A6CBE"/>
    <w:p w14:paraId="49BB0955" w14:textId="2761CBE9" w:rsidR="00651C8B" w:rsidRDefault="00651C8B" w:rsidP="001A6CBE"/>
    <w:p w14:paraId="6DD86ECD" w14:textId="4DF88E7A" w:rsidR="00651C8B" w:rsidRDefault="00651C8B" w:rsidP="001A6CBE"/>
    <w:p w14:paraId="0F802B90" w14:textId="38BD177E" w:rsidR="00651C8B" w:rsidRDefault="00651C8B" w:rsidP="001A6CBE"/>
    <w:p w14:paraId="493B0D8C" w14:textId="77777777" w:rsidR="002C2BA8" w:rsidRPr="001A6CBE" w:rsidRDefault="002C2BA8" w:rsidP="001A6CBE"/>
    <w:p w14:paraId="005E9D25" w14:textId="4649A9EB" w:rsidR="001A6CBE" w:rsidRPr="001A6CBE" w:rsidRDefault="00ED386E" w:rsidP="001A6CBE">
      <w:r w:rsidRPr="009762B8">
        <w:rPr>
          <w:noProof/>
        </w:rPr>
        <w:drawing>
          <wp:anchor distT="0" distB="0" distL="114300" distR="114300" simplePos="0" relativeHeight="251667456" behindDoc="0" locked="0" layoutInCell="1" allowOverlap="1" wp14:anchorId="253B663B" wp14:editId="5923DD31">
            <wp:simplePos x="0" y="0"/>
            <wp:positionH relativeFrom="column">
              <wp:posOffset>-78008</wp:posOffset>
            </wp:positionH>
            <wp:positionV relativeFrom="paragraph">
              <wp:posOffset>-977</wp:posOffset>
            </wp:positionV>
            <wp:extent cx="5943600" cy="380809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33C8A9" w14:textId="53A5F826" w:rsidR="001A6CBE" w:rsidRPr="001A6CBE" w:rsidRDefault="001A6CBE" w:rsidP="001A6CBE"/>
    <w:p w14:paraId="212DB448" w14:textId="7169E5E6" w:rsidR="001A6CBE" w:rsidRPr="001A6CBE" w:rsidRDefault="001A6CBE" w:rsidP="001A6CBE"/>
    <w:p w14:paraId="06A5AE28" w14:textId="1D16E2EA" w:rsidR="001A6CBE" w:rsidRPr="001A6CBE" w:rsidRDefault="001A6CBE" w:rsidP="001A6CBE"/>
    <w:p w14:paraId="120BEF32" w14:textId="6EE40FE0" w:rsidR="001A6CBE" w:rsidRPr="001A6CBE" w:rsidRDefault="001A6CBE" w:rsidP="001A6CBE"/>
    <w:p w14:paraId="3E4205DA" w14:textId="33F987CC" w:rsidR="001A6CBE" w:rsidRPr="001A6CBE" w:rsidRDefault="001A6CBE" w:rsidP="001A6CBE"/>
    <w:p w14:paraId="16247139" w14:textId="5090E678" w:rsidR="001A6CBE" w:rsidRPr="001A6CBE" w:rsidRDefault="001A6CBE" w:rsidP="001A6CBE"/>
    <w:p w14:paraId="313FE4CD" w14:textId="139E498A" w:rsidR="001A6CBE" w:rsidRPr="001A6CBE" w:rsidRDefault="001A6CBE" w:rsidP="001A6CBE"/>
    <w:p w14:paraId="61427D53" w14:textId="4ECEB563" w:rsidR="001A6CBE" w:rsidRPr="001A6CBE" w:rsidRDefault="001A6CBE" w:rsidP="001A6CBE"/>
    <w:p w14:paraId="6B1187CE" w14:textId="42D7CF73" w:rsidR="001A6CBE" w:rsidRDefault="001A6CBE" w:rsidP="001A6CBE"/>
    <w:p w14:paraId="0DB03146" w14:textId="2CC4326B" w:rsidR="00CA3CE8" w:rsidRDefault="00CA3CE8" w:rsidP="00CA3CE8"/>
    <w:p w14:paraId="6E1237FD" w14:textId="2A8FE435" w:rsidR="00ED386E" w:rsidRDefault="00ED386E" w:rsidP="00CA3CE8">
      <w:pPr>
        <w:rPr>
          <w:b/>
          <w:bCs/>
          <w:i/>
          <w:iCs/>
          <w:u w:val="single"/>
        </w:rPr>
      </w:pPr>
    </w:p>
    <w:p w14:paraId="70267E75" w14:textId="4929369A" w:rsidR="00ED386E" w:rsidRDefault="00ED386E" w:rsidP="00CA3CE8">
      <w:pPr>
        <w:rPr>
          <w:b/>
          <w:bCs/>
          <w:i/>
          <w:iCs/>
          <w:u w:val="single"/>
        </w:rPr>
      </w:pPr>
    </w:p>
    <w:p w14:paraId="580E70CD" w14:textId="77777777" w:rsidR="00B104EE" w:rsidRPr="00FE0802" w:rsidRDefault="00B104EE" w:rsidP="00B104EE">
      <w:pPr>
        <w:rPr>
          <w:i/>
          <w:iCs/>
        </w:rPr>
      </w:pPr>
      <w:r w:rsidRPr="00FE0802">
        <w:rPr>
          <w:b/>
          <w:bCs/>
          <w:i/>
          <w:iCs/>
          <w:u w:val="single"/>
        </w:rPr>
        <w:t>Interpretation:</w:t>
      </w:r>
      <w:r w:rsidRPr="00FE0802">
        <w:rPr>
          <w:i/>
          <w:iCs/>
        </w:rPr>
        <w:t xml:space="preserve"> The overall rate of correct classification is estimated to be 72.4%, with 93.71% of the normal weight group correctly classified (specificity) and only 21.7% of the low weight group correctly</w:t>
      </w:r>
    </w:p>
    <w:p w14:paraId="3D0A3E0B" w14:textId="77777777" w:rsidR="00B104EE" w:rsidRDefault="00B104EE" w:rsidP="00B104EE">
      <w:pPr>
        <w:rPr>
          <w:i/>
          <w:iCs/>
        </w:rPr>
      </w:pPr>
      <w:r w:rsidRPr="00FE0802">
        <w:rPr>
          <w:i/>
          <w:iCs/>
        </w:rPr>
        <w:t>classified (sensitivity).</w:t>
      </w:r>
    </w:p>
    <w:p w14:paraId="752A900D" w14:textId="2984C4B4" w:rsidR="00ED386E" w:rsidRDefault="00DA32F4" w:rsidP="00CA3CE8">
      <w:pPr>
        <w:rPr>
          <w:b/>
          <w:bCs/>
          <w:i/>
          <w:iCs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F0D6E0B" wp14:editId="06955AAA">
                <wp:simplePos x="0" y="0"/>
                <wp:positionH relativeFrom="margin">
                  <wp:posOffset>-42752</wp:posOffset>
                </wp:positionH>
                <wp:positionV relativeFrom="paragraph">
                  <wp:posOffset>39518</wp:posOffset>
                </wp:positionV>
                <wp:extent cx="5873115" cy="702945"/>
                <wp:effectExtent l="0" t="0" r="13335" b="2095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3115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39382" w14:textId="77777777" w:rsidR="00DA32F4" w:rsidRPr="00DA32F4" w:rsidRDefault="00DA32F4" w:rsidP="00DA32F4">
                            <w:bookmarkStart w:id="0" w:name="_Hlk158835259"/>
                            <w:r w:rsidRPr="00DA32F4">
                              <w:rPr>
                                <w:b/>
                                <w:bCs/>
                                <w:u w:val="single"/>
                              </w:rPr>
                              <w:t>Figure S3</w:t>
                            </w:r>
                            <w:bookmarkEnd w:id="0"/>
                            <w:r w:rsidRPr="00DA32F4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DA32F4">
                              <w:t xml:space="preserve"> STATA Output of the post-estimation classification table for the model “Very severe viral acute respiratory infection compared to other SARI cases” valid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D6E0B" id="Text Box 10" o:spid="_x0000_s1028" type="#_x0000_t202" style="position:absolute;margin-left:-3.35pt;margin-top:3.1pt;width:462.45pt;height:55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17gJwIAAE0EAAAOAAAAZHJzL2Uyb0RvYy54bWysVNtu2zAMfR+wfxD0vviyeE2MOEWXLsOA&#10;7gK0+wBZlmNhkuhJSuzs60vJaZrdXob5QRAl6vDwkPTqetSKHIR1EkxFs1lKiTAcGml2Ff36sH21&#10;oMR5ZhqmwIiKHoWj1+uXL1ZDX4ocOlCNsARBjCuHvqKd932ZJI53QjM3g14YvGzBaubRtLuksWxA&#10;dK2SPE3fJAPYprfAhXN4ejtd0nXEb1vB/ee2dcITVVHk5uNq41qHNVmvWLmzrO8kP9Fg/8BCM2kw&#10;6BnqlnlG9lb+BqUlt+Cg9TMOOoG2lVzEHDCbLP0lm/uO9SLmguK4/iyT+3+w/NPhiyWywdqhPIZp&#10;rNGDGD15CyPBI9Rn6F2Jbvc9OvoRz9E35ur6O+DfHDGw6ZjZiRtrYegEa5BfFl4mF08nHBdA6uEj&#10;NBiH7T1EoLG1OoiHchBERyLHc20CF46HxeLqdZYVlHC8u0rz5byIIVj59Lq3zr8XoEnYVNRi7SM6&#10;O9w5H9iw8sklBHOgZLOVSkXD7uqNsuTAsE+28Tuh/+SmDBkquizyYhLgrxBp/P4EoaXHhldSV3Rx&#10;dmJlkO2daWI7eibVtEfKypx0DNJNIvqxHmPJ8hAgaFxDc0RhLUz9jfOImw7sD0oG7O2Kuu97ZgUl&#10;6oPB4iyz+TwMQzTmxVWOhr28qS9vmOEIVVFPybTd+DhAQTcDN1jEVkZ9n5mcKGPPRtlP8xWG4tKO&#10;Xs9/gfUjAAAA//8DAFBLAwQUAAYACAAAACEAJh8ICt4AAAAIAQAADwAAAGRycy9kb3ducmV2Lnht&#10;bEyPwU7DMAyG70i8Q2QkLmhLO1DWlqYTQgLBbQwE16zJ2orEKUnWlbfHnOBm6//0+3O9mZ1lkwlx&#10;8CghX2bADLZeD9hJeHt9WBTAYlKolfVoJHybCJvm/KxWlfYnfDHTLnWMSjBWSkKf0lhxHtveOBWX&#10;fjRI2cEHpxKtoeM6qBOVO8tXWSa4UwPShV6N5r437efu6CQUN0/TR3y+3r634mDLdLWeHr+ClJcX&#10;890tsGTm9AfDrz6pQ0NOe39EHZmVsBBrIiWIFTCKy7ygYU9cLkrgTc3/P9D8AAAA//8DAFBLAQIt&#10;ABQABgAIAAAAIQC2gziS/gAAAOEBAAATAAAAAAAAAAAAAAAAAAAAAABbQ29udGVudF9UeXBlc10u&#10;eG1sUEsBAi0AFAAGAAgAAAAhADj9If/WAAAAlAEAAAsAAAAAAAAAAAAAAAAALwEAAF9yZWxzLy5y&#10;ZWxzUEsBAi0AFAAGAAgAAAAhABwzXuAnAgAATQQAAA4AAAAAAAAAAAAAAAAALgIAAGRycy9lMm9E&#10;b2MueG1sUEsBAi0AFAAGAAgAAAAhACYfCAreAAAACAEAAA8AAAAAAAAAAAAAAAAAgQQAAGRycy9k&#10;b3ducmV2LnhtbFBLBQYAAAAABAAEAPMAAACMBQAAAAA=&#10;">
                <v:textbox>
                  <w:txbxContent>
                    <w:p w14:paraId="21439382" w14:textId="77777777" w:rsidR="00DA32F4" w:rsidRPr="00DA32F4" w:rsidRDefault="00DA32F4" w:rsidP="00DA32F4">
                      <w:bookmarkStart w:id="1" w:name="_Hlk158835259"/>
                      <w:r w:rsidRPr="00DA32F4">
                        <w:rPr>
                          <w:b/>
                          <w:bCs/>
                          <w:u w:val="single"/>
                        </w:rPr>
                        <w:t>Figure S3</w:t>
                      </w:r>
                      <w:bookmarkEnd w:id="1"/>
                      <w:r w:rsidRPr="00DA32F4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DA32F4">
                        <w:t xml:space="preserve"> STATA Output of the post-estimation classification table for the model “Very severe viral acute respiratory infection compared to other SARI cases” validat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B7B327" w14:textId="1F23551C" w:rsidR="001A6CBE" w:rsidRDefault="001A6CBE" w:rsidP="001A6CBE">
      <w:pPr>
        <w:jc w:val="right"/>
      </w:pPr>
    </w:p>
    <w:p w14:paraId="574ADA11" w14:textId="6D9C9C22" w:rsidR="001A6CBE" w:rsidRDefault="001A6CBE" w:rsidP="001A6CBE">
      <w:pPr>
        <w:jc w:val="right"/>
      </w:pPr>
    </w:p>
    <w:p w14:paraId="2C1EBC03" w14:textId="3DA6613C" w:rsidR="001A6CBE" w:rsidRDefault="001A6CBE" w:rsidP="001A6CBE">
      <w:pPr>
        <w:jc w:val="right"/>
      </w:pPr>
    </w:p>
    <w:p w14:paraId="32ED0594" w14:textId="49FBBCE2" w:rsidR="008D6E1E" w:rsidRDefault="008D6E1E" w:rsidP="001A6CBE">
      <w:pPr>
        <w:jc w:val="right"/>
      </w:pPr>
    </w:p>
    <w:p w14:paraId="5989F3D4" w14:textId="1C5C0208" w:rsidR="008D6E1E" w:rsidRDefault="008D6E1E" w:rsidP="001A6CBE">
      <w:pPr>
        <w:jc w:val="right"/>
      </w:pPr>
    </w:p>
    <w:p w14:paraId="10C6A39B" w14:textId="2F7F3BB7" w:rsidR="008D6E1E" w:rsidRDefault="008D6E1E" w:rsidP="001A6CBE">
      <w:pPr>
        <w:jc w:val="right"/>
      </w:pPr>
    </w:p>
    <w:p w14:paraId="3F229D1E" w14:textId="2DF2663C" w:rsidR="008D6E1E" w:rsidRDefault="008D6E1E" w:rsidP="001A6CBE">
      <w:pPr>
        <w:jc w:val="right"/>
      </w:pPr>
    </w:p>
    <w:p w14:paraId="4748D993" w14:textId="4A308D95" w:rsidR="008D6E1E" w:rsidRDefault="008D6E1E" w:rsidP="001A6CBE">
      <w:pPr>
        <w:jc w:val="right"/>
      </w:pPr>
    </w:p>
    <w:p w14:paraId="48EE9875" w14:textId="746B62ED" w:rsidR="008D6E1E" w:rsidRDefault="008D6E1E" w:rsidP="001A6CBE">
      <w:pPr>
        <w:jc w:val="right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46FEA9B" wp14:editId="4B757737">
                <wp:simplePos x="0" y="0"/>
                <wp:positionH relativeFrom="margin">
                  <wp:posOffset>273538</wp:posOffset>
                </wp:positionH>
                <wp:positionV relativeFrom="paragraph">
                  <wp:posOffset>5339959</wp:posOffset>
                </wp:positionV>
                <wp:extent cx="5873115" cy="702945"/>
                <wp:effectExtent l="0" t="0" r="13335" b="2095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3115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C4513" w14:textId="47F33A37" w:rsidR="008D6E1E" w:rsidRPr="00DA0932" w:rsidRDefault="008D6E1E" w:rsidP="008D6E1E"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 xml:space="preserve">Figure </w:t>
                            </w:r>
                            <w:r w:rsidR="00013422">
                              <w:rPr>
                                <w:b/>
                                <w:bCs/>
                                <w:u w:val="single"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4</w:t>
                            </w:r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DA0932">
                              <w:t xml:space="preserve"> </w:t>
                            </w:r>
                            <w:r w:rsidR="00AA7722">
                              <w:t>Graph</w:t>
                            </w:r>
                            <w:r w:rsidR="002A45C9">
                              <w:t xml:space="preserve">ic of the area under the </w:t>
                            </w:r>
                            <w:r>
                              <w:t xml:space="preserve">Received operating procedure </w:t>
                            </w:r>
                            <w:r w:rsidR="00AA7722">
                              <w:t xml:space="preserve">(ROC) </w:t>
                            </w:r>
                            <w:r w:rsidR="002A45C9">
                              <w:t xml:space="preserve">curve </w:t>
                            </w:r>
                            <w:r w:rsidR="00954DE4">
                              <w:t>of the residual o</w:t>
                            </w:r>
                            <w:r w:rsidR="006D25B9">
                              <w:t>f</w:t>
                            </w:r>
                            <w:r w:rsidR="00954DE4">
                              <w:t xml:space="preserve"> the mi</w:t>
                            </w:r>
                            <w:r w:rsidR="009807A5">
                              <w:t xml:space="preserve">xed multilevel </w:t>
                            </w:r>
                            <w:r w:rsidR="00954DE4">
                              <w:t xml:space="preserve">model “length of hospital </w:t>
                            </w:r>
                            <w:proofErr w:type="gramStart"/>
                            <w:r w:rsidR="00954DE4">
                              <w:t>stay</w:t>
                            </w:r>
                            <w:proofErr w:type="gramEnd"/>
                            <w:r w:rsidR="00954DE4">
                              <w:t xml:space="preserve">”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FEA9B" id="Text Box 2" o:spid="_x0000_s1029" type="#_x0000_t202" style="position:absolute;left:0;text-align:left;margin-left:21.55pt;margin-top:420.45pt;width:462.45pt;height:55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0wsJgIAAEsEAAAOAAAAZHJzL2Uyb0RvYy54bWysVNtu2zAMfR+wfxD0vvjSeEmMOEWXLsOA&#10;7gK0+wBZlmNhkuhJSuzu60fJaZrdXob5QSBF6pA8JL2+HrUiR2GdBFPRbJZSIgyHRpp9Rb887F4t&#10;KXGemYYpMKKij8LR683LF+uhL0UOHahGWIIgxpVDX9HO+75MEsc7oZmbQS8MGluwmnlU7T5pLBsQ&#10;XaskT9PXyQC26S1w4Rze3k5Guon4bSu4/9S2TniiKoq5+XjaeNbhTDZrVu4t6zvJT2mwf8hCM2kw&#10;6BnqlnlGDlb+BqUlt+Cg9TMOOoG2lVzEGrCaLP2lmvuO9SLWguS4/kyT+3+w/OPxsyWyqeiCEsM0&#10;tuhBjJ68gZHkgZ2hdyU63ffo5ke8xi7HSl1/B/yrIwa2HTN7cWMtDJ1gDWaXhZfJxdMJxwWQevgA&#10;DYZhBw8RaGytDtQhGQTRsUuP586EVDheFsvFVZYVlHC0LdJ8NS9iCFY+ve6t8+8EaBKEilrsfERn&#10;xzvnQzasfHIJwRwo2eykUlGx+3qrLDkynJJd/E7oP7kpQ4aKroq8mAj4K0Qavz9BaOlx3JXUFV2e&#10;nVgZaHtrmjiMnkk1yZiyMiceA3UTiX6sx9iwqxAgcFxD84jEWpimG7cRhQ7sd0oGnOyKum8HZgUl&#10;6r3B5qyy+TysQlTmxSJHxV5a6ksLMxyhKuopmcStj+sTeDNwg01sZeT3OZNTyjixkfbTdoWVuNSj&#10;1/M/YPMDAAD//wMAUEsDBBQABgAIAAAAIQC101y13wAAAAoBAAAPAAAAZHJzL2Rvd25yZXYueG1s&#10;TI/BTsMwDIbvSLxDZCQuiKVlo7Sl6YSQQHCDgeCaNV5b0Tglybry9ngnuNnyr8/fX61nO4gJfegd&#10;KUgXCQikxpmeWgXvbw+XOYgQNRk9OEIFPxhgXZ+eVLo07kCvOG1iKxhCodQKuhjHUsrQdGh1WLgR&#10;iW87562OvPpWGq8PDLeDvEqSTFrdE3/o9Ij3HTZfm71VkK+eps/wvHz5aLLdUMSLm+nx2yt1fjbf&#10;3YKIOMe/MBz1WR1qdtq6PZkgBgWrZcrJIyspQHCgyHIut+XhOs1A1pX8X6H+BQAA//8DAFBLAQIt&#10;ABQABgAIAAAAIQC2gziS/gAAAOEBAAATAAAAAAAAAAAAAAAAAAAAAABbQ29udGVudF9UeXBlc10u&#10;eG1sUEsBAi0AFAAGAAgAAAAhADj9If/WAAAAlAEAAAsAAAAAAAAAAAAAAAAALwEAAF9yZWxzLy5y&#10;ZWxzUEsBAi0AFAAGAAgAAAAhAImnTCwmAgAASwQAAA4AAAAAAAAAAAAAAAAALgIAAGRycy9lMm9E&#10;b2MueG1sUEsBAi0AFAAGAAgAAAAhALXTXLXfAAAACgEAAA8AAAAAAAAAAAAAAAAAgAQAAGRycy9k&#10;b3ducmV2LnhtbFBLBQYAAAAABAAEAPMAAACMBQAAAAA=&#10;">
                <v:textbox>
                  <w:txbxContent>
                    <w:p w14:paraId="517C4513" w14:textId="47F33A37" w:rsidR="008D6E1E" w:rsidRPr="00DA0932" w:rsidRDefault="008D6E1E" w:rsidP="008D6E1E">
                      <w:r w:rsidRPr="00DA0932">
                        <w:rPr>
                          <w:b/>
                          <w:bCs/>
                          <w:u w:val="single"/>
                        </w:rPr>
                        <w:t xml:space="preserve">Figure </w:t>
                      </w:r>
                      <w:r w:rsidR="00013422">
                        <w:rPr>
                          <w:b/>
                          <w:bCs/>
                          <w:u w:val="single"/>
                        </w:rPr>
                        <w:t xml:space="preserve">S </w:t>
                      </w:r>
                      <w:r>
                        <w:rPr>
                          <w:b/>
                          <w:bCs/>
                          <w:u w:val="single"/>
                        </w:rPr>
                        <w:t>4</w:t>
                      </w:r>
                      <w:r w:rsidRPr="00DA0932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DA0932">
                        <w:t xml:space="preserve"> </w:t>
                      </w:r>
                      <w:r w:rsidR="00AA7722">
                        <w:t>Graph</w:t>
                      </w:r>
                      <w:r w:rsidR="002A45C9">
                        <w:t xml:space="preserve">ic of the area under the </w:t>
                      </w:r>
                      <w:r>
                        <w:t xml:space="preserve">Received operating procedure </w:t>
                      </w:r>
                      <w:r w:rsidR="00AA7722">
                        <w:t xml:space="preserve">(ROC) </w:t>
                      </w:r>
                      <w:r w:rsidR="002A45C9">
                        <w:t xml:space="preserve">curve </w:t>
                      </w:r>
                      <w:r w:rsidR="00954DE4">
                        <w:t>of the residual o</w:t>
                      </w:r>
                      <w:r w:rsidR="006D25B9">
                        <w:t>f</w:t>
                      </w:r>
                      <w:r w:rsidR="00954DE4">
                        <w:t xml:space="preserve"> the mi</w:t>
                      </w:r>
                      <w:r w:rsidR="009807A5">
                        <w:t xml:space="preserve">xed multilevel </w:t>
                      </w:r>
                      <w:r w:rsidR="00954DE4">
                        <w:t xml:space="preserve">model “length of hospital stay”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D6E1E">
        <w:rPr>
          <w:noProof/>
        </w:rPr>
        <w:drawing>
          <wp:anchor distT="0" distB="0" distL="114300" distR="114300" simplePos="0" relativeHeight="251670528" behindDoc="0" locked="0" layoutInCell="1" allowOverlap="1" wp14:anchorId="26280C4C" wp14:editId="6C991EA1">
            <wp:simplePos x="0" y="0"/>
            <wp:positionH relativeFrom="column">
              <wp:posOffset>541607</wp:posOffset>
            </wp:positionH>
            <wp:positionV relativeFrom="paragraph">
              <wp:posOffset>719504</wp:posOffset>
            </wp:positionV>
            <wp:extent cx="502920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BF1828" w14:textId="7C0E8C52" w:rsidR="009807A5" w:rsidRPr="009807A5" w:rsidRDefault="009807A5" w:rsidP="009807A5"/>
    <w:p w14:paraId="552A252B" w14:textId="4CE0B45E" w:rsidR="009807A5" w:rsidRPr="009807A5" w:rsidRDefault="009807A5" w:rsidP="009807A5"/>
    <w:p w14:paraId="63745A81" w14:textId="01C0F756" w:rsidR="009807A5" w:rsidRPr="009807A5" w:rsidRDefault="009807A5" w:rsidP="009807A5"/>
    <w:p w14:paraId="62DD4401" w14:textId="5D86C92F" w:rsidR="009807A5" w:rsidRPr="009807A5" w:rsidRDefault="009807A5" w:rsidP="009807A5"/>
    <w:p w14:paraId="16E0F35B" w14:textId="4EE4B762" w:rsidR="009807A5" w:rsidRPr="009807A5" w:rsidRDefault="009807A5" w:rsidP="009807A5"/>
    <w:p w14:paraId="375C15D3" w14:textId="62BE16B8" w:rsidR="009807A5" w:rsidRPr="009807A5" w:rsidRDefault="009807A5" w:rsidP="009807A5"/>
    <w:p w14:paraId="317A6D3B" w14:textId="40BD48D9" w:rsidR="009807A5" w:rsidRPr="009807A5" w:rsidRDefault="009807A5" w:rsidP="009807A5"/>
    <w:p w14:paraId="38A0938F" w14:textId="0349AFEB" w:rsidR="009807A5" w:rsidRPr="009807A5" w:rsidRDefault="009807A5" w:rsidP="009807A5"/>
    <w:p w14:paraId="3CEE6B1E" w14:textId="21901FD7" w:rsidR="009807A5" w:rsidRPr="009807A5" w:rsidRDefault="009807A5" w:rsidP="009807A5"/>
    <w:p w14:paraId="31223F97" w14:textId="09EE5E73" w:rsidR="009807A5" w:rsidRPr="009807A5" w:rsidRDefault="009807A5" w:rsidP="009807A5"/>
    <w:p w14:paraId="18AA060C" w14:textId="4DB6AA8A" w:rsidR="009807A5" w:rsidRPr="009807A5" w:rsidRDefault="009807A5" w:rsidP="009807A5"/>
    <w:p w14:paraId="73B9421A" w14:textId="2529D4B6" w:rsidR="009807A5" w:rsidRPr="009807A5" w:rsidRDefault="009807A5" w:rsidP="009807A5"/>
    <w:p w14:paraId="50D207EF" w14:textId="2487300C" w:rsidR="009807A5" w:rsidRPr="009807A5" w:rsidRDefault="009807A5" w:rsidP="009807A5"/>
    <w:p w14:paraId="714AF620" w14:textId="63D12B8C" w:rsidR="009807A5" w:rsidRPr="009807A5" w:rsidRDefault="009807A5" w:rsidP="009807A5"/>
    <w:p w14:paraId="6A8098DC" w14:textId="2ECF5B3E" w:rsidR="009807A5" w:rsidRDefault="009807A5" w:rsidP="009807A5"/>
    <w:p w14:paraId="3F07FDD4" w14:textId="77777777" w:rsidR="00FE77DA" w:rsidRPr="00FE0802" w:rsidRDefault="00FE77DA" w:rsidP="00FE77DA">
      <w:pPr>
        <w:tabs>
          <w:tab w:val="left" w:pos="3345"/>
        </w:tabs>
        <w:rPr>
          <w:i/>
          <w:iCs/>
        </w:rPr>
      </w:pPr>
      <w:r w:rsidRPr="00FE0802">
        <w:rPr>
          <w:b/>
          <w:bCs/>
          <w:i/>
          <w:iCs/>
          <w:u w:val="single"/>
        </w:rPr>
        <w:t>Interpretation:</w:t>
      </w:r>
      <w:r w:rsidRPr="00FE0802">
        <w:rPr>
          <w:i/>
          <w:iCs/>
        </w:rPr>
        <w:t xml:space="preserve"> the postestimation test of the mixed multilevel model “length of hospital </w:t>
      </w:r>
      <w:proofErr w:type="gramStart"/>
      <w:r w:rsidRPr="00FE0802">
        <w:rPr>
          <w:i/>
          <w:iCs/>
        </w:rPr>
        <w:t>stay</w:t>
      </w:r>
      <w:proofErr w:type="gramEnd"/>
      <w:r w:rsidRPr="00FE0802">
        <w:rPr>
          <w:i/>
          <w:iCs/>
        </w:rPr>
        <w:t xml:space="preserve">” show an area under the ROC curve of the residuals = 81.27% which is a high goodness of fit of the model </w:t>
      </w:r>
    </w:p>
    <w:p w14:paraId="63EC1504" w14:textId="72EF1CD5" w:rsidR="007319E7" w:rsidRPr="007319E7" w:rsidRDefault="007319E7" w:rsidP="007319E7"/>
    <w:p w14:paraId="5A32042C" w14:textId="4BD7024C" w:rsidR="007319E7" w:rsidRPr="007319E7" w:rsidRDefault="007319E7" w:rsidP="007319E7"/>
    <w:p w14:paraId="127FF02F" w14:textId="512DF4FE" w:rsidR="007319E7" w:rsidRPr="007319E7" w:rsidRDefault="007319E7" w:rsidP="007319E7"/>
    <w:p w14:paraId="6B1C9DC5" w14:textId="43DD852E" w:rsidR="007319E7" w:rsidRPr="007319E7" w:rsidRDefault="007319E7" w:rsidP="007319E7"/>
    <w:p w14:paraId="48BA10AC" w14:textId="7A2B7E7F" w:rsidR="007319E7" w:rsidRPr="007319E7" w:rsidRDefault="007319E7" w:rsidP="007319E7">
      <w:bookmarkStart w:id="1" w:name="_GoBack"/>
      <w:bookmarkEnd w:id="1"/>
    </w:p>
    <w:p w14:paraId="1E7CB2A9" w14:textId="77777777" w:rsidR="007319E7" w:rsidRPr="007319E7" w:rsidRDefault="007319E7" w:rsidP="007319E7"/>
    <w:sectPr w:rsidR="007319E7" w:rsidRPr="0073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xNzc2szS1NLQ0NrJU0lEKTi0uzszPAykwrQUAlFDtiSwAAAA="/>
  </w:docVars>
  <w:rsids>
    <w:rsidRoot w:val="00DA0932"/>
    <w:rsid w:val="00013422"/>
    <w:rsid w:val="00070A8B"/>
    <w:rsid w:val="000A450D"/>
    <w:rsid w:val="000D0557"/>
    <w:rsid w:val="00111C2E"/>
    <w:rsid w:val="001710DC"/>
    <w:rsid w:val="0018256E"/>
    <w:rsid w:val="001974E4"/>
    <w:rsid w:val="001A6B2B"/>
    <w:rsid w:val="001A6CBE"/>
    <w:rsid w:val="00263F6C"/>
    <w:rsid w:val="002757EF"/>
    <w:rsid w:val="002A45C9"/>
    <w:rsid w:val="002C2BA8"/>
    <w:rsid w:val="002D3FCA"/>
    <w:rsid w:val="003E18CE"/>
    <w:rsid w:val="0040387E"/>
    <w:rsid w:val="004C1C5A"/>
    <w:rsid w:val="004F555C"/>
    <w:rsid w:val="00591820"/>
    <w:rsid w:val="00615C79"/>
    <w:rsid w:val="00651C8B"/>
    <w:rsid w:val="006D246C"/>
    <w:rsid w:val="006D25B9"/>
    <w:rsid w:val="006D63E9"/>
    <w:rsid w:val="007319E7"/>
    <w:rsid w:val="0085172E"/>
    <w:rsid w:val="00877E31"/>
    <w:rsid w:val="008A5399"/>
    <w:rsid w:val="008D6E1E"/>
    <w:rsid w:val="008E2C0F"/>
    <w:rsid w:val="008E6583"/>
    <w:rsid w:val="00935732"/>
    <w:rsid w:val="00954DE4"/>
    <w:rsid w:val="009762B8"/>
    <w:rsid w:val="009807A5"/>
    <w:rsid w:val="009919CE"/>
    <w:rsid w:val="009C0F43"/>
    <w:rsid w:val="009F0AD3"/>
    <w:rsid w:val="00A42496"/>
    <w:rsid w:val="00A91357"/>
    <w:rsid w:val="00AA7722"/>
    <w:rsid w:val="00AE0A50"/>
    <w:rsid w:val="00B104EE"/>
    <w:rsid w:val="00B47449"/>
    <w:rsid w:val="00B47EEC"/>
    <w:rsid w:val="00BA2C20"/>
    <w:rsid w:val="00C1441A"/>
    <w:rsid w:val="00C66622"/>
    <w:rsid w:val="00C70490"/>
    <w:rsid w:val="00C936F1"/>
    <w:rsid w:val="00CA3CE8"/>
    <w:rsid w:val="00CF10EB"/>
    <w:rsid w:val="00DA0932"/>
    <w:rsid w:val="00DA32F4"/>
    <w:rsid w:val="00DF7CB7"/>
    <w:rsid w:val="00E21523"/>
    <w:rsid w:val="00E6270A"/>
    <w:rsid w:val="00ED386E"/>
    <w:rsid w:val="00ED70B6"/>
    <w:rsid w:val="00EE48C2"/>
    <w:rsid w:val="00F3337C"/>
    <w:rsid w:val="00F439E9"/>
    <w:rsid w:val="00F96324"/>
    <w:rsid w:val="00FA2EF3"/>
    <w:rsid w:val="00FE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A6EC3"/>
  <w15:chartTrackingRefBased/>
  <w15:docId w15:val="{678CA3AA-88E5-4033-A390-E0CE839F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E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9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boudo, Abdoul (ILRI)</dc:creator>
  <cp:keywords/>
  <dc:description/>
  <cp:lastModifiedBy>Ilboudo, Abdoul (ILRI)</cp:lastModifiedBy>
  <cp:revision>18</cp:revision>
  <dcterms:created xsi:type="dcterms:W3CDTF">2024-02-14T19:48:00Z</dcterms:created>
  <dcterms:modified xsi:type="dcterms:W3CDTF">2024-02-15T15:45:00Z</dcterms:modified>
</cp:coreProperties>
</file>